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E3A69">
      <w:pPr>
        <w:pStyle w:val="52"/>
        <w:rPr>
          <w:b w:val="0"/>
        </w:rPr>
      </w:pPr>
      <w:r>
        <w:rPr>
          <w:rFonts w:eastAsia="宋体" w:cstheme="minorHAnsi"/>
          <w:b/>
          <w:bCs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Critical Appraisal Skills Program (CASP) Tool Results</w:t>
      </w:r>
    </w:p>
    <w:tbl>
      <w:tblPr>
        <w:tblStyle w:val="20"/>
        <w:tblW w:w="142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885"/>
        <w:gridCol w:w="1020"/>
        <w:gridCol w:w="1043"/>
        <w:gridCol w:w="1150"/>
        <w:gridCol w:w="1083"/>
        <w:gridCol w:w="1067"/>
        <w:gridCol w:w="1116"/>
        <w:gridCol w:w="1267"/>
        <w:gridCol w:w="1233"/>
        <w:gridCol w:w="1300"/>
        <w:gridCol w:w="1534"/>
      </w:tblGrid>
      <w:tr w14:paraId="30D9D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9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/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6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3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②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③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3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④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D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⑤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B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⑥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2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⑦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5E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⑧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⑨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⑩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C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erall Assessment</w:t>
            </w:r>
          </w:p>
        </w:tc>
      </w:tr>
      <w:tr w14:paraId="6AF5A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A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lmqvist M.et al(20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E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C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A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E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0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3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8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6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7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3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3AC91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0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ried TR.et al (200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8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B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1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A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7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6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2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E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4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2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1D4F5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1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rea C.et al(201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2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4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F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5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D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F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C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3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D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jor</w:t>
            </w:r>
          </w:p>
        </w:tc>
      </w:tr>
      <w:tr w14:paraId="6AB22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1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cqueline T.et al(201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4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A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1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5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7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5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3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E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B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2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  <w:bookmarkEnd w:id="0"/>
          </w:p>
        </w:tc>
      </w:tr>
      <w:tr w14:paraId="05636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1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liams B et al(200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6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2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8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4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F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C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1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C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65FFD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5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nnum, S. M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 al.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5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3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7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0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E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3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7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5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1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2946B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A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ssart, Amelia R et al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B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7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5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E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F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E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B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E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06CE5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6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vidoli, G.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0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C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2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98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C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76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A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F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3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jor</w:t>
            </w:r>
          </w:p>
        </w:tc>
      </w:tr>
      <w:tr w14:paraId="6A757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5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ey, Louise(202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2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D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A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0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4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3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8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7C65C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A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ilcher, Sara J. T. et al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8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5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9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8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D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B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4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C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4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jor</w:t>
            </w:r>
          </w:p>
        </w:tc>
      </w:tr>
      <w:tr w14:paraId="6CEE9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2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tcharavongvan, P.et al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9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F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6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B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B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9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9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B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0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jor</w:t>
            </w:r>
          </w:p>
        </w:tc>
      </w:tr>
      <w:tr w14:paraId="296D0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3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nandez, J.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D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D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7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D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F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E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4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0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B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F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47D60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C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Dijkstra, N. E.et al 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3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1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0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9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5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E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E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C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9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42570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F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ndermause, Roxanne et al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6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B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5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5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C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1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5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7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4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7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0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 w14:paraId="0E2F2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C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ilcher, Sara J. T.et al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5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  <w:r>
              <w:rPr>
                <w:rStyle w:val="55"/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B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5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3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C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1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2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4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4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 or minor</w:t>
            </w:r>
          </w:p>
        </w:tc>
      </w:tr>
      <w:tr w14:paraId="13C3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2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llow F.et al(20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0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D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6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7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lea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8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1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A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5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D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9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</w:tbl>
    <w:p w14:paraId="0123E55F"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 w:eastAsia="zh-CN"/>
        </w:rPr>
        <w:t>Note ①Was there a clear statement of the aims of the research?;②Is a qualitative methodology appropriate?;③Was the research design appropriate to address the aims of the research?;④Was the recruitment strategy appropriate to the aims of the research?;⑤Was the data collected in a way that addressed the research issue?;⑥Has the relationship between researcher and participants been adequately considered?;⑦Have ethical issues been taken into consideration?;⑧Was the data analysis sufficiently rigorous?;⑨Is there a clear statement of findings?;⑩How valuable is the research?</w:t>
      </w:r>
    </w:p>
    <w:p w14:paraId="3F75A45C">
      <w:pPr>
        <w:keepNext/>
        <w:rPr>
          <w:rFonts w:cs="Times New Roman"/>
          <w:szCs w:val="24"/>
        </w:rPr>
      </w:pPr>
    </w:p>
    <w:p w14:paraId="25DA4AD9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E65C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AA58C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E5DA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2E5DA8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C0CC4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939C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939C2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A209F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55F820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3M2YyMDNkMjc2NmM3NjA3ZTgwZGRmYWFhMzVhN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A0C2F99"/>
    <w:rsid w:val="476C2C43"/>
    <w:rsid w:val="491C7ACC"/>
    <w:rsid w:val="573D7029"/>
    <w:rsid w:val="6051772E"/>
    <w:rsid w:val="6AA429B6"/>
    <w:rsid w:val="71D6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value"/>
    <w:basedOn w:val="22"/>
    <w:autoRedefine/>
    <w:qFormat/>
    <w:uiPriority w:val="0"/>
  </w:style>
  <w:style w:type="character" w:customStyle="1" w:styleId="55">
    <w:name w:val="font31"/>
    <w:basedOn w:val="22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6">
    <w:name w:val="font11"/>
    <w:basedOn w:val="22"/>
    <w:autoRedefine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95</Words>
  <Characters>1574</Characters>
  <Lines>6</Lines>
  <Paragraphs>1</Paragraphs>
  <TotalTime>1</TotalTime>
  <ScaleCrop>false</ScaleCrop>
  <LinksUpToDate>false</LinksUpToDate>
  <CharactersWithSpaces>1714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七七</cp:lastModifiedBy>
  <cp:lastPrinted>2013-10-03T12:51:00Z</cp:lastPrinted>
  <dcterms:modified xsi:type="dcterms:W3CDTF">2024-09-07T02:54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40</vt:lpwstr>
  </property>
  <property fmtid="{D5CDD505-2E9C-101B-9397-08002B2CF9AE}" pid="11" name="ICV">
    <vt:lpwstr>72375057A36B479D855D3BB39A410CB3_13</vt:lpwstr>
  </property>
</Properties>
</file>